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FBB459" w14:textId="77777777" w:rsidR="00843961" w:rsidRPr="00FB0960" w:rsidRDefault="00843961" w:rsidP="00843961">
      <w:pPr>
        <w:spacing w:after="0" w:line="360" w:lineRule="auto"/>
        <w:jc w:val="both"/>
        <w:rPr>
          <w:b/>
          <w:bCs/>
          <w:sz w:val="32"/>
          <w:szCs w:val="32"/>
        </w:rPr>
      </w:pPr>
      <w:r w:rsidRPr="006D1A39">
        <w:rPr>
          <w:b/>
          <w:bCs/>
          <w:sz w:val="32"/>
          <w:szCs w:val="32"/>
        </w:rPr>
        <w:t>Cerebrospinal fluid inflammatory biomarkers for disease progression in Alzheimer’s disease and multiple sclerosis: a systematic review</w:t>
      </w:r>
    </w:p>
    <w:p w14:paraId="3713AFAA" w14:textId="0C69FFF9" w:rsidR="00A316EE" w:rsidRPr="00EB6993" w:rsidRDefault="00A316EE" w:rsidP="00A316EE">
      <w:pPr>
        <w:spacing w:after="0" w:line="360" w:lineRule="auto"/>
        <w:jc w:val="both"/>
        <w:rPr>
          <w:b/>
          <w:bCs/>
          <w:lang w:val="nl-BE"/>
        </w:rPr>
      </w:pPr>
      <w:r w:rsidRPr="00EB6993">
        <w:rPr>
          <w:b/>
          <w:bCs/>
          <w:lang w:val="nl-BE"/>
        </w:rPr>
        <w:t>Joke Temmerman, Sebastiaan Engelborghs, Maria Bjerke, Miguel D’</w:t>
      </w:r>
      <w:r w:rsidR="005025B3">
        <w:rPr>
          <w:b/>
          <w:bCs/>
          <w:lang w:val="nl-BE"/>
        </w:rPr>
        <w:t>H</w:t>
      </w:r>
      <w:r w:rsidRPr="00EB6993">
        <w:rPr>
          <w:b/>
          <w:bCs/>
          <w:lang w:val="nl-BE"/>
        </w:rPr>
        <w:t>aeseleer*</w:t>
      </w:r>
    </w:p>
    <w:p w14:paraId="217F3AE0" w14:textId="396F0AD7" w:rsidR="002868E2" w:rsidRPr="0083566F" w:rsidRDefault="002868E2" w:rsidP="0083566F">
      <w:pPr>
        <w:spacing w:after="0" w:line="360" w:lineRule="auto"/>
        <w:jc w:val="both"/>
        <w:rPr>
          <w:lang w:val="nl-BE"/>
        </w:rPr>
      </w:pPr>
      <w:r w:rsidRPr="00994A3D">
        <w:rPr>
          <w:rFonts w:cs="Times New Roman"/>
          <w:b/>
        </w:rPr>
        <w:t xml:space="preserve">* Correspondence: </w:t>
      </w:r>
      <w:r w:rsidR="0083566F" w:rsidRPr="00A43312">
        <w:rPr>
          <w:lang w:val="nl-BE"/>
        </w:rPr>
        <w:t>Miguel D’haeseleer, MD, PhD</w:t>
      </w:r>
      <w:r w:rsidR="00994A3D" w:rsidRPr="00994A3D">
        <w:rPr>
          <w:rFonts w:cs="Times New Roman"/>
        </w:rPr>
        <w:t xml:space="preserve">: </w:t>
      </w:r>
      <w:hyperlink r:id="rId12" w:history="1">
        <w:r w:rsidR="008B64F3" w:rsidRPr="00FC7790">
          <w:rPr>
            <w:rStyle w:val="Hyperlink"/>
          </w:rPr>
          <w:t>miguel.dhaeseleer@uzbrussel.be</w:t>
        </w:r>
      </w:hyperlink>
    </w:p>
    <w:p w14:paraId="29026311" w14:textId="26FF5690" w:rsidR="00EA3D3C" w:rsidRDefault="00654E8F" w:rsidP="0001436A">
      <w:pPr>
        <w:pStyle w:val="Kop1"/>
      </w:pPr>
      <w:r w:rsidRPr="00994A3D">
        <w:t xml:space="preserve">Supplementary </w:t>
      </w:r>
      <w:r w:rsidR="00D333FC">
        <w:t>Tables</w:t>
      </w:r>
    </w:p>
    <w:p w14:paraId="78819790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File name</w:t>
      </w:r>
      <w:r>
        <w:t>: Supplementary Table 1</w:t>
      </w:r>
    </w:p>
    <w:p w14:paraId="1EA078BC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File format</w:t>
      </w:r>
      <w:r>
        <w:t>: “</w:t>
      </w:r>
      <w:r w:rsidRPr="00B109B6">
        <w:t>Table S1 - PRISMA_2020_checklist.</w:t>
      </w:r>
      <w:r w:rsidRPr="006113FF">
        <w:rPr>
          <w:b/>
          <w:bCs/>
        </w:rPr>
        <w:t>docx</w:t>
      </w:r>
      <w:r>
        <w:t xml:space="preserve">”. </w:t>
      </w:r>
    </w:p>
    <w:p w14:paraId="0D447CDF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Title of data</w:t>
      </w:r>
      <w:r>
        <w:t>: PRISMA 2020 Checklist</w:t>
      </w:r>
    </w:p>
    <w:p w14:paraId="17772FCF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Description of data</w:t>
      </w:r>
      <w:r>
        <w:t>: PRISMA 2020 checklist for systematic reviews</w:t>
      </w:r>
    </w:p>
    <w:p w14:paraId="5271E5E6" w14:textId="77777777" w:rsidR="006113FF" w:rsidRDefault="006113FF" w:rsidP="006113FF">
      <w:pPr>
        <w:spacing w:after="0" w:line="480" w:lineRule="auto"/>
        <w:contextualSpacing/>
        <w:jc w:val="both"/>
      </w:pPr>
    </w:p>
    <w:p w14:paraId="768D9041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File name</w:t>
      </w:r>
      <w:r>
        <w:t>: Supplementary Table 2</w:t>
      </w:r>
    </w:p>
    <w:p w14:paraId="2FE3F670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File format</w:t>
      </w:r>
      <w:r>
        <w:t>: “</w:t>
      </w:r>
      <w:r w:rsidRPr="00594C55">
        <w:t>Table S2 - Data_Extraction.</w:t>
      </w:r>
      <w:r w:rsidRPr="006113FF">
        <w:rPr>
          <w:b/>
          <w:bCs/>
        </w:rPr>
        <w:t>xlsx</w:t>
      </w:r>
      <w:r>
        <w:t>”</w:t>
      </w:r>
    </w:p>
    <w:p w14:paraId="57720505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Title of data</w:t>
      </w:r>
      <w:r>
        <w:t>: Data extraction table</w:t>
      </w:r>
    </w:p>
    <w:p w14:paraId="4C3784F4" w14:textId="77777777" w:rsidR="006113FF" w:rsidRPr="00C920FD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Description of data</w:t>
      </w:r>
      <w:r>
        <w:t>: Data extraction table from all the included studies categorized as a) clinical scores at baseline, b) change of such scores over time and c) transition from one disease stage to a more severe stage.</w:t>
      </w:r>
    </w:p>
    <w:p w14:paraId="08F47350" w14:textId="77777777" w:rsidR="006113FF" w:rsidRDefault="006113FF" w:rsidP="006113FF">
      <w:pPr>
        <w:spacing w:after="0" w:line="480" w:lineRule="auto"/>
        <w:contextualSpacing/>
        <w:jc w:val="both"/>
      </w:pPr>
    </w:p>
    <w:p w14:paraId="24F88268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File name</w:t>
      </w:r>
      <w:r>
        <w:t>: Supplementary Table 3</w:t>
      </w:r>
    </w:p>
    <w:p w14:paraId="6CAF880D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File format</w:t>
      </w:r>
      <w:r>
        <w:t>: “</w:t>
      </w:r>
      <w:r w:rsidRPr="00854131">
        <w:t>Table S3 - Questionnaire quality assessment papers.</w:t>
      </w:r>
      <w:r w:rsidRPr="006113FF">
        <w:rPr>
          <w:b/>
          <w:bCs/>
        </w:rPr>
        <w:t>docx</w:t>
      </w:r>
      <w:r>
        <w:t>”</w:t>
      </w:r>
    </w:p>
    <w:p w14:paraId="25034460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Title of data</w:t>
      </w:r>
      <w:r>
        <w:t>: Quality assessment tool</w:t>
      </w:r>
    </w:p>
    <w:p w14:paraId="0962CEDA" w14:textId="77777777" w:rsidR="006113FF" w:rsidRPr="00C920FD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lastRenderedPageBreak/>
        <w:t>Description of data</w:t>
      </w:r>
      <w:r>
        <w:t xml:space="preserve">: Quality assessment tool developed for this systematic review, including assessment for </w:t>
      </w:r>
      <w:r w:rsidRPr="00911B30">
        <w:rPr>
          <w:lang w:eastAsia="en-GB"/>
        </w:rPr>
        <w:t>diagnostic criteria, neurochemical analysis, clinical scoring, cohort size, statistics and, in case of longitudinal studies, duration of follow-up</w:t>
      </w:r>
      <w:r>
        <w:rPr>
          <w:lang w:eastAsia="en-GB"/>
        </w:rPr>
        <w:t>.</w:t>
      </w:r>
    </w:p>
    <w:p w14:paraId="2EA6289C" w14:textId="77777777" w:rsidR="006113FF" w:rsidRDefault="006113FF" w:rsidP="006113FF">
      <w:pPr>
        <w:spacing w:after="0" w:line="480" w:lineRule="auto"/>
        <w:contextualSpacing/>
        <w:jc w:val="both"/>
      </w:pPr>
    </w:p>
    <w:p w14:paraId="3770B0FB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File name</w:t>
      </w:r>
      <w:r>
        <w:t>: Supplementary Table 4</w:t>
      </w:r>
    </w:p>
    <w:p w14:paraId="79424B85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File format</w:t>
      </w:r>
      <w:r>
        <w:t>: “</w:t>
      </w:r>
      <w:r w:rsidRPr="00CC557D">
        <w:t xml:space="preserve">Table S4 - </w:t>
      </w:r>
      <w:r>
        <w:t>C</w:t>
      </w:r>
      <w:r w:rsidRPr="00CC557D">
        <w:t>linical scores at baseline.</w:t>
      </w:r>
      <w:r w:rsidRPr="006113FF">
        <w:rPr>
          <w:b/>
          <w:bCs/>
        </w:rPr>
        <w:t>docx</w:t>
      </w:r>
      <w:r>
        <w:t>”</w:t>
      </w:r>
    </w:p>
    <w:p w14:paraId="7F583250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Title of data</w:t>
      </w:r>
      <w:r>
        <w:t>: CSF inflammatory markers and clinical scores at baseline.</w:t>
      </w:r>
    </w:p>
    <w:p w14:paraId="758F10C9" w14:textId="77777777" w:rsidR="006113FF" w:rsidRPr="00C920FD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Description of data</w:t>
      </w:r>
      <w:r>
        <w:t xml:space="preserve">: Included studies for AD and MS focusing on the relationship between CSF inflammatory biomarkers and clinical scores obtained at baseline. </w:t>
      </w:r>
    </w:p>
    <w:p w14:paraId="0C83D440" w14:textId="77777777" w:rsidR="006113FF" w:rsidRDefault="006113FF" w:rsidP="006113FF">
      <w:pPr>
        <w:spacing w:after="0" w:line="480" w:lineRule="auto"/>
        <w:contextualSpacing/>
        <w:jc w:val="both"/>
      </w:pPr>
    </w:p>
    <w:p w14:paraId="38725E03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File name</w:t>
      </w:r>
      <w:r>
        <w:t>: Supplementary Table 5</w:t>
      </w:r>
    </w:p>
    <w:p w14:paraId="168D6CDD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File format</w:t>
      </w:r>
      <w:r>
        <w:t>: “</w:t>
      </w:r>
      <w:r w:rsidRPr="00ED59FD">
        <w:t xml:space="preserve">Table S5 - </w:t>
      </w:r>
      <w:r>
        <w:t>L</w:t>
      </w:r>
      <w:r w:rsidRPr="00ED59FD">
        <w:t>ongitudinal clinical scores.</w:t>
      </w:r>
      <w:r w:rsidRPr="006113FF">
        <w:rPr>
          <w:b/>
          <w:bCs/>
        </w:rPr>
        <w:t>docx</w:t>
      </w:r>
      <w:r>
        <w:t>”</w:t>
      </w:r>
    </w:p>
    <w:p w14:paraId="4A96109C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Title of data</w:t>
      </w:r>
      <w:r>
        <w:t xml:space="preserve">: </w:t>
      </w:r>
      <w:r w:rsidRPr="00ED59FD">
        <w:t>CSF inflammatory markers and longitudinal clinical scores</w:t>
      </w:r>
    </w:p>
    <w:p w14:paraId="7A07FE98" w14:textId="77777777" w:rsidR="006113FF" w:rsidRPr="00810C39" w:rsidRDefault="006113FF" w:rsidP="006113FF">
      <w:pPr>
        <w:spacing w:after="0" w:line="480" w:lineRule="auto"/>
        <w:contextualSpacing/>
        <w:jc w:val="both"/>
        <w:rPr>
          <w:b/>
          <w:bCs/>
        </w:rPr>
      </w:pPr>
      <w:r w:rsidRPr="00CE2624">
        <w:rPr>
          <w:b/>
          <w:bCs/>
        </w:rPr>
        <w:t>Description of data</w:t>
      </w:r>
      <w:r>
        <w:t>: Included studies for AD and MS focusing on the relationship between CSF inflammatory biomarkers and the change in clinical scores over time.</w:t>
      </w:r>
    </w:p>
    <w:p w14:paraId="1FBF09D4" w14:textId="77777777" w:rsidR="006113FF" w:rsidRDefault="006113FF" w:rsidP="006113FF">
      <w:pPr>
        <w:spacing w:after="0" w:line="480" w:lineRule="auto"/>
        <w:contextualSpacing/>
        <w:jc w:val="both"/>
      </w:pPr>
    </w:p>
    <w:p w14:paraId="7EE8C02F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File name</w:t>
      </w:r>
      <w:r>
        <w:t>: Supplementary Table 6</w:t>
      </w:r>
    </w:p>
    <w:p w14:paraId="4221D7CA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File format</w:t>
      </w:r>
      <w:r>
        <w:t>: “</w:t>
      </w:r>
      <w:r w:rsidRPr="00AE0F90">
        <w:t xml:space="preserve">Table S6 - </w:t>
      </w:r>
      <w:r>
        <w:t>T</w:t>
      </w:r>
      <w:r w:rsidRPr="00AE0F90">
        <w:t>ransition from one disease stage</w:t>
      </w:r>
      <w:r>
        <w:t>.</w:t>
      </w:r>
      <w:r w:rsidRPr="006113FF">
        <w:rPr>
          <w:b/>
          <w:bCs/>
        </w:rPr>
        <w:t>docx</w:t>
      </w:r>
      <w:r>
        <w:t>”</w:t>
      </w:r>
    </w:p>
    <w:p w14:paraId="27603F05" w14:textId="77777777" w:rsidR="006113FF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Title of data</w:t>
      </w:r>
      <w:r>
        <w:t xml:space="preserve">: </w:t>
      </w:r>
      <w:r w:rsidRPr="00AE0F90">
        <w:t>CSF inflammatory markers and transition from one disease stage to a more severe disease stage</w:t>
      </w:r>
    </w:p>
    <w:p w14:paraId="58F1AED1" w14:textId="43EAB041" w:rsidR="00DE23E8" w:rsidRPr="001549D3" w:rsidRDefault="006113FF" w:rsidP="006113FF">
      <w:pPr>
        <w:spacing w:after="0" w:line="480" w:lineRule="auto"/>
        <w:contextualSpacing/>
        <w:jc w:val="both"/>
      </w:pPr>
      <w:r w:rsidRPr="00CE2624">
        <w:rPr>
          <w:b/>
          <w:bCs/>
        </w:rPr>
        <w:t>Description of data</w:t>
      </w:r>
      <w:r>
        <w:t>: Included studies for AD and MS focusing on the relationship between CSF inflammatory biomarkers and the transition from one disease stage to a more severe disease stage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34B06" w14:textId="77777777" w:rsidR="00E54577" w:rsidRDefault="00E54577" w:rsidP="00117666">
      <w:pPr>
        <w:spacing w:after="0"/>
      </w:pPr>
      <w:r>
        <w:separator/>
      </w:r>
    </w:p>
  </w:endnote>
  <w:endnote w:type="continuationSeparator" w:id="0">
    <w:p w14:paraId="08E5FB7A" w14:textId="77777777" w:rsidR="00E54577" w:rsidRDefault="00E545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FE829" w14:textId="77777777" w:rsidR="00E54577" w:rsidRDefault="00E54577" w:rsidP="00117666">
      <w:pPr>
        <w:spacing w:after="0"/>
      </w:pPr>
      <w:r>
        <w:separator/>
      </w:r>
    </w:p>
  </w:footnote>
  <w:footnote w:type="continuationSeparator" w:id="0">
    <w:p w14:paraId="0A85B79D" w14:textId="77777777" w:rsidR="00E54577" w:rsidRDefault="00E545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NTexNLe0BFLGJko6SsGpxcWZ+XkgBUa1AMnc76QsAAA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25B3"/>
    <w:rsid w:val="00517A89"/>
    <w:rsid w:val="005250F2"/>
    <w:rsid w:val="00593EEA"/>
    <w:rsid w:val="005A5EEE"/>
    <w:rsid w:val="006113F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566F"/>
    <w:rsid w:val="00843961"/>
    <w:rsid w:val="00885156"/>
    <w:rsid w:val="008B64F3"/>
    <w:rsid w:val="009151AA"/>
    <w:rsid w:val="0093429D"/>
    <w:rsid w:val="00943573"/>
    <w:rsid w:val="00970F7D"/>
    <w:rsid w:val="00994A3D"/>
    <w:rsid w:val="009C2B12"/>
    <w:rsid w:val="009C70F3"/>
    <w:rsid w:val="00A174D9"/>
    <w:rsid w:val="00A316EE"/>
    <w:rsid w:val="00A4406F"/>
    <w:rsid w:val="00A569CD"/>
    <w:rsid w:val="00AB6715"/>
    <w:rsid w:val="00B1671E"/>
    <w:rsid w:val="00B25EB8"/>
    <w:rsid w:val="00B354E1"/>
    <w:rsid w:val="00B37F4D"/>
    <w:rsid w:val="00BD734F"/>
    <w:rsid w:val="00C52A7B"/>
    <w:rsid w:val="00C56BAF"/>
    <w:rsid w:val="00C679AA"/>
    <w:rsid w:val="00C75972"/>
    <w:rsid w:val="00CC0A3A"/>
    <w:rsid w:val="00CD066B"/>
    <w:rsid w:val="00CE4FEE"/>
    <w:rsid w:val="00D333FC"/>
    <w:rsid w:val="00DB59C3"/>
    <w:rsid w:val="00DC259A"/>
    <w:rsid w:val="00DE23E8"/>
    <w:rsid w:val="00E52377"/>
    <w:rsid w:val="00E54577"/>
    <w:rsid w:val="00E64E17"/>
    <w:rsid w:val="00E866C9"/>
    <w:rsid w:val="00EA3D3C"/>
    <w:rsid w:val="00F46900"/>
    <w:rsid w:val="00F61D89"/>
    <w:rsid w:val="00F9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iguel.dhaeseleer@uzbrussel.b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ke Temmerman</cp:lastModifiedBy>
  <cp:revision>11</cp:revision>
  <cp:lastPrinted>2013-10-03T12:51:00Z</cp:lastPrinted>
  <dcterms:created xsi:type="dcterms:W3CDTF">2023-02-07T15:32:00Z</dcterms:created>
  <dcterms:modified xsi:type="dcterms:W3CDTF">2023-06-2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